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60E0E" w14:textId="59B9A92A" w:rsidR="005C25B3" w:rsidRPr="00D85F10" w:rsidRDefault="00D0596A" w:rsidP="000626F5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D85F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="005C25B3" w:rsidRPr="00D85F10">
        <w:rPr>
          <w:rFonts w:ascii="Times New Roman" w:hAnsi="Times New Roman" w:cs="Times New Roman"/>
          <w:color w:val="000000" w:themeColor="text1"/>
          <w:sz w:val="24"/>
          <w:szCs w:val="24"/>
        </w:rPr>
        <w:t>. Follow-up sta</w:t>
      </w:r>
      <w:r w:rsidRPr="00D85F10">
        <w:rPr>
          <w:rFonts w:ascii="Times New Roman" w:hAnsi="Times New Roman" w:cs="Times New Roman"/>
          <w:color w:val="000000" w:themeColor="text1"/>
          <w:sz w:val="24"/>
          <w:szCs w:val="24"/>
        </w:rPr>
        <w:t>tus of the prospective cohort (</w:t>
      </w:r>
      <w:r w:rsidR="000626F5" w:rsidRPr="00D85F1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5C25B3" w:rsidRPr="00D85F10">
        <w:rPr>
          <w:rFonts w:ascii="Times New Roman" w:hAnsi="Times New Roman" w:cs="Times New Roman"/>
          <w:color w:val="000000" w:themeColor="text1"/>
          <w:sz w:val="24"/>
          <w:szCs w:val="24"/>
        </w:rPr>
        <w:t>=142)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407"/>
        <w:gridCol w:w="1356"/>
        <w:gridCol w:w="1356"/>
        <w:gridCol w:w="1289"/>
        <w:gridCol w:w="1179"/>
        <w:gridCol w:w="1289"/>
      </w:tblGrid>
      <w:tr w:rsidR="00FE4B91" w:rsidRPr="00D85F10" w14:paraId="6856F25E" w14:textId="77777777" w:rsidTr="00AC45A4">
        <w:trPr>
          <w:trHeight w:val="530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2360062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CB98C83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t 1</w:t>
            </w:r>
          </w:p>
          <w:p w14:paraId="0550606D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78FD91C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t 2</w:t>
            </w:r>
          </w:p>
          <w:p w14:paraId="64890B1E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 month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87C7927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t 3</w:t>
            </w:r>
          </w:p>
          <w:p w14:paraId="5A40C5A7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 month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01EB7482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t 4</w:t>
            </w:r>
          </w:p>
          <w:p w14:paraId="40E154BA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F7C3193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t 5</w:t>
            </w:r>
          </w:p>
          <w:p w14:paraId="7A86A240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 year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1A0B66E4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t 6</w:t>
            </w:r>
          </w:p>
          <w:p w14:paraId="4276F30C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 year</w:t>
            </w:r>
          </w:p>
        </w:tc>
      </w:tr>
      <w:tr w:rsidR="005C25B3" w:rsidRPr="00D85F10" w14:paraId="199DE98D" w14:textId="77777777" w:rsidTr="00AC45A4">
        <w:trPr>
          <w:trHeight w:val="1627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A9CE646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patients reaching specific time point since recruitmen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03AFB60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11CA5397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19F586CC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7B4109C3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9206CE3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BFDFB49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5C25B3" w:rsidRPr="00D85F10" w14:paraId="1534D005" w14:textId="77777777" w:rsidTr="00AC45A4">
        <w:trPr>
          <w:trHeight w:val="1098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5A158B61" w14:textId="77777777" w:rsidR="005C25B3" w:rsidRPr="00D85F10" w:rsidRDefault="005C25B3" w:rsidP="000626F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patients completed protoco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790FB2F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000DF9D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1C8F63F4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43FA39EB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18CC1A3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FED7F2E" w14:textId="77777777" w:rsidR="005C25B3" w:rsidRPr="00D85F10" w:rsidRDefault="005C25B3" w:rsidP="00062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583644A1" w14:textId="3E64FE9D" w:rsidR="00747E46" w:rsidRPr="00D85F10" w:rsidRDefault="00747E46" w:rsidP="00D0596A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747E46" w:rsidRPr="00D85F1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A048B" w14:textId="77777777" w:rsidR="00CE37D2" w:rsidRDefault="00CE37D2" w:rsidP="003E71C3">
      <w:pPr>
        <w:spacing w:after="0" w:line="240" w:lineRule="auto"/>
      </w:pPr>
      <w:r>
        <w:separator/>
      </w:r>
    </w:p>
  </w:endnote>
  <w:endnote w:type="continuationSeparator" w:id="0">
    <w:p w14:paraId="18EF08A7" w14:textId="77777777" w:rsidR="00CE37D2" w:rsidRDefault="00CE37D2" w:rsidP="003E7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8151078"/>
      <w:docPartObj>
        <w:docPartGallery w:val="Page Numbers (Bottom of Page)"/>
        <w:docPartUnique/>
      </w:docPartObj>
    </w:sdtPr>
    <w:sdtEndPr/>
    <w:sdtContent>
      <w:p w14:paraId="6A8C9504" w14:textId="0CA26515" w:rsidR="00DE6FE5" w:rsidRDefault="00DE6F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0491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68824B34" w14:textId="77777777" w:rsidR="00DE6FE5" w:rsidRDefault="00DE6F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20F20" w14:textId="77777777" w:rsidR="00CE37D2" w:rsidRDefault="00CE37D2" w:rsidP="003E71C3">
      <w:pPr>
        <w:spacing w:after="0" w:line="240" w:lineRule="auto"/>
      </w:pPr>
      <w:r>
        <w:separator/>
      </w:r>
    </w:p>
  </w:footnote>
  <w:footnote w:type="continuationSeparator" w:id="0">
    <w:p w14:paraId="5608E380" w14:textId="77777777" w:rsidR="00CE37D2" w:rsidRDefault="00CE37D2" w:rsidP="003E7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77CE1"/>
    <w:multiLevelType w:val="multilevel"/>
    <w:tmpl w:val="4C70F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A8454B"/>
    <w:multiLevelType w:val="multilevel"/>
    <w:tmpl w:val="014AF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9079A4"/>
    <w:multiLevelType w:val="multilevel"/>
    <w:tmpl w:val="C45EE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D17177"/>
    <w:multiLevelType w:val="hybridMultilevel"/>
    <w:tmpl w:val="69B4A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0081F"/>
    <w:multiLevelType w:val="hybridMultilevel"/>
    <w:tmpl w:val="24E6D3E4"/>
    <w:lvl w:ilvl="0" w:tplc="251056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150DD"/>
    <w:multiLevelType w:val="hybridMultilevel"/>
    <w:tmpl w:val="6BDEAE6E"/>
    <w:lvl w:ilvl="0" w:tplc="960E2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F786393"/>
    <w:multiLevelType w:val="multilevel"/>
    <w:tmpl w:val="9AE27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x9tpt6rddz3e2psd5rps0vs95swrp9t0e&quot;&gt;Discordance&lt;record-ids&gt;&lt;item&gt;47&lt;/item&gt;&lt;item&gt;48&lt;/item&gt;&lt;item&gt;50&lt;/item&gt;&lt;item&gt;51&lt;/item&gt;&lt;item&gt;52&lt;/item&gt;&lt;item&gt;53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5&lt;/item&gt;&lt;item&gt;78&lt;/item&gt;&lt;item&gt;79&lt;/item&gt;&lt;item&gt;80&lt;/item&gt;&lt;item&gt;82&lt;/item&gt;&lt;item&gt;83&lt;/item&gt;&lt;item&gt;84&lt;/item&gt;&lt;item&gt;85&lt;/item&gt;&lt;item&gt;86&lt;/item&gt;&lt;item&gt;90&lt;/item&gt;&lt;item&gt;95&lt;/item&gt;&lt;item&gt;96&lt;/item&gt;&lt;item&gt;97&lt;/item&gt;&lt;item&gt;98&lt;/item&gt;&lt;item&gt;99&lt;/item&gt;&lt;/record-ids&gt;&lt;/item&gt;&lt;/Libraries&gt;"/>
  </w:docVars>
  <w:rsids>
    <w:rsidRoot w:val="005241E3"/>
    <w:rsid w:val="00012E2B"/>
    <w:rsid w:val="00014565"/>
    <w:rsid w:val="000156F4"/>
    <w:rsid w:val="000161CD"/>
    <w:rsid w:val="0002178E"/>
    <w:rsid w:val="00031B4C"/>
    <w:rsid w:val="000376CF"/>
    <w:rsid w:val="00037BD4"/>
    <w:rsid w:val="000422E2"/>
    <w:rsid w:val="0004256C"/>
    <w:rsid w:val="00044D2C"/>
    <w:rsid w:val="00050265"/>
    <w:rsid w:val="00052DDF"/>
    <w:rsid w:val="000558C3"/>
    <w:rsid w:val="00060026"/>
    <w:rsid w:val="000626F5"/>
    <w:rsid w:val="00063DDA"/>
    <w:rsid w:val="00065CB0"/>
    <w:rsid w:val="000705C1"/>
    <w:rsid w:val="0007259A"/>
    <w:rsid w:val="0007285C"/>
    <w:rsid w:val="00075EF5"/>
    <w:rsid w:val="000767BA"/>
    <w:rsid w:val="000855B5"/>
    <w:rsid w:val="000863BB"/>
    <w:rsid w:val="00086C03"/>
    <w:rsid w:val="000B2132"/>
    <w:rsid w:val="000B2C74"/>
    <w:rsid w:val="000B33F8"/>
    <w:rsid w:val="000C1211"/>
    <w:rsid w:val="000C14BE"/>
    <w:rsid w:val="000C1569"/>
    <w:rsid w:val="000C60A5"/>
    <w:rsid w:val="000D303E"/>
    <w:rsid w:val="000D7310"/>
    <w:rsid w:val="000E001C"/>
    <w:rsid w:val="000E0DDD"/>
    <w:rsid w:val="000E1D5E"/>
    <w:rsid w:val="000E39B6"/>
    <w:rsid w:val="000E438B"/>
    <w:rsid w:val="000F786B"/>
    <w:rsid w:val="001019AA"/>
    <w:rsid w:val="00102474"/>
    <w:rsid w:val="00107943"/>
    <w:rsid w:val="001079CC"/>
    <w:rsid w:val="00111EF3"/>
    <w:rsid w:val="00112581"/>
    <w:rsid w:val="00114FDB"/>
    <w:rsid w:val="00117799"/>
    <w:rsid w:val="00122632"/>
    <w:rsid w:val="001236D1"/>
    <w:rsid w:val="00132775"/>
    <w:rsid w:val="0013485D"/>
    <w:rsid w:val="00144F4F"/>
    <w:rsid w:val="001459BF"/>
    <w:rsid w:val="001464B4"/>
    <w:rsid w:val="00157272"/>
    <w:rsid w:val="001617F7"/>
    <w:rsid w:val="00162398"/>
    <w:rsid w:val="001653A2"/>
    <w:rsid w:val="00171B00"/>
    <w:rsid w:val="001742F3"/>
    <w:rsid w:val="00174F9F"/>
    <w:rsid w:val="00181D50"/>
    <w:rsid w:val="00182387"/>
    <w:rsid w:val="00186605"/>
    <w:rsid w:val="00192C9C"/>
    <w:rsid w:val="001934B5"/>
    <w:rsid w:val="001A070D"/>
    <w:rsid w:val="001A68FF"/>
    <w:rsid w:val="001B2A97"/>
    <w:rsid w:val="001B2E5D"/>
    <w:rsid w:val="001C4007"/>
    <w:rsid w:val="001E7616"/>
    <w:rsid w:val="001F29F2"/>
    <w:rsid w:val="00210F70"/>
    <w:rsid w:val="00215CB5"/>
    <w:rsid w:val="002209EC"/>
    <w:rsid w:val="0022442D"/>
    <w:rsid w:val="002329A4"/>
    <w:rsid w:val="002346BB"/>
    <w:rsid w:val="00237ED1"/>
    <w:rsid w:val="0024065F"/>
    <w:rsid w:val="0024145E"/>
    <w:rsid w:val="002460D1"/>
    <w:rsid w:val="002508DC"/>
    <w:rsid w:val="002540E9"/>
    <w:rsid w:val="002716F3"/>
    <w:rsid w:val="00271B73"/>
    <w:rsid w:val="00291EC5"/>
    <w:rsid w:val="00293EFE"/>
    <w:rsid w:val="002A798A"/>
    <w:rsid w:val="002B207F"/>
    <w:rsid w:val="002B32DB"/>
    <w:rsid w:val="002B78FC"/>
    <w:rsid w:val="002C6176"/>
    <w:rsid w:val="002F315D"/>
    <w:rsid w:val="002F5968"/>
    <w:rsid w:val="002F6994"/>
    <w:rsid w:val="00300491"/>
    <w:rsid w:val="00305C71"/>
    <w:rsid w:val="0032052F"/>
    <w:rsid w:val="00326471"/>
    <w:rsid w:val="00331F18"/>
    <w:rsid w:val="0033216E"/>
    <w:rsid w:val="003349BB"/>
    <w:rsid w:val="00334DD8"/>
    <w:rsid w:val="0034382C"/>
    <w:rsid w:val="003511B9"/>
    <w:rsid w:val="00351AA0"/>
    <w:rsid w:val="00351B13"/>
    <w:rsid w:val="0035373A"/>
    <w:rsid w:val="00354C7E"/>
    <w:rsid w:val="00372128"/>
    <w:rsid w:val="003721B6"/>
    <w:rsid w:val="00373017"/>
    <w:rsid w:val="0037453A"/>
    <w:rsid w:val="003745E1"/>
    <w:rsid w:val="003820F9"/>
    <w:rsid w:val="00382252"/>
    <w:rsid w:val="003874AB"/>
    <w:rsid w:val="00391C43"/>
    <w:rsid w:val="0039200A"/>
    <w:rsid w:val="0039753D"/>
    <w:rsid w:val="003A0FA9"/>
    <w:rsid w:val="003A1F7B"/>
    <w:rsid w:val="003A5986"/>
    <w:rsid w:val="003A5E28"/>
    <w:rsid w:val="003B460D"/>
    <w:rsid w:val="003C1E99"/>
    <w:rsid w:val="003C5690"/>
    <w:rsid w:val="003D2883"/>
    <w:rsid w:val="003D36A2"/>
    <w:rsid w:val="003E26F0"/>
    <w:rsid w:val="003E39C7"/>
    <w:rsid w:val="003E619E"/>
    <w:rsid w:val="003E71C3"/>
    <w:rsid w:val="003F09EE"/>
    <w:rsid w:val="003F110C"/>
    <w:rsid w:val="0040506C"/>
    <w:rsid w:val="00411732"/>
    <w:rsid w:val="00415FFB"/>
    <w:rsid w:val="004167F7"/>
    <w:rsid w:val="00440D45"/>
    <w:rsid w:val="00441080"/>
    <w:rsid w:val="0044216F"/>
    <w:rsid w:val="004429C5"/>
    <w:rsid w:val="0045199A"/>
    <w:rsid w:val="00452E99"/>
    <w:rsid w:val="00455C8E"/>
    <w:rsid w:val="0046513B"/>
    <w:rsid w:val="00467AB1"/>
    <w:rsid w:val="004732C1"/>
    <w:rsid w:val="0047352F"/>
    <w:rsid w:val="00476C82"/>
    <w:rsid w:val="004805BA"/>
    <w:rsid w:val="00481798"/>
    <w:rsid w:val="00481BF2"/>
    <w:rsid w:val="00485318"/>
    <w:rsid w:val="00485FF6"/>
    <w:rsid w:val="0049485A"/>
    <w:rsid w:val="004A08A5"/>
    <w:rsid w:val="004A1D41"/>
    <w:rsid w:val="004A41CA"/>
    <w:rsid w:val="004C7C0D"/>
    <w:rsid w:val="004D1828"/>
    <w:rsid w:val="004D4318"/>
    <w:rsid w:val="004D635F"/>
    <w:rsid w:val="004E3416"/>
    <w:rsid w:val="004E40BC"/>
    <w:rsid w:val="004F3472"/>
    <w:rsid w:val="004F6219"/>
    <w:rsid w:val="004F6B18"/>
    <w:rsid w:val="004F76EE"/>
    <w:rsid w:val="00512AC9"/>
    <w:rsid w:val="00513CE1"/>
    <w:rsid w:val="0051772C"/>
    <w:rsid w:val="00520DB4"/>
    <w:rsid w:val="00523500"/>
    <w:rsid w:val="005241E3"/>
    <w:rsid w:val="0052498F"/>
    <w:rsid w:val="005367E7"/>
    <w:rsid w:val="00543D68"/>
    <w:rsid w:val="00553358"/>
    <w:rsid w:val="005536FF"/>
    <w:rsid w:val="00553B9A"/>
    <w:rsid w:val="005543EF"/>
    <w:rsid w:val="00560A79"/>
    <w:rsid w:val="005618F5"/>
    <w:rsid w:val="00565B85"/>
    <w:rsid w:val="005673AF"/>
    <w:rsid w:val="0057157C"/>
    <w:rsid w:val="00575C6B"/>
    <w:rsid w:val="00585A42"/>
    <w:rsid w:val="00594EF8"/>
    <w:rsid w:val="005971ED"/>
    <w:rsid w:val="00597298"/>
    <w:rsid w:val="00597FFD"/>
    <w:rsid w:val="005A0E8A"/>
    <w:rsid w:val="005A1F28"/>
    <w:rsid w:val="005B069F"/>
    <w:rsid w:val="005B77F7"/>
    <w:rsid w:val="005C25B3"/>
    <w:rsid w:val="005C4466"/>
    <w:rsid w:val="005C6900"/>
    <w:rsid w:val="005D09BA"/>
    <w:rsid w:val="005D0E36"/>
    <w:rsid w:val="005E060C"/>
    <w:rsid w:val="005E08A8"/>
    <w:rsid w:val="005E4833"/>
    <w:rsid w:val="005E6F7B"/>
    <w:rsid w:val="005F0605"/>
    <w:rsid w:val="005F2936"/>
    <w:rsid w:val="005F6153"/>
    <w:rsid w:val="00615F84"/>
    <w:rsid w:val="0063267B"/>
    <w:rsid w:val="00633225"/>
    <w:rsid w:val="00634FB6"/>
    <w:rsid w:val="00637453"/>
    <w:rsid w:val="00640FA4"/>
    <w:rsid w:val="00642335"/>
    <w:rsid w:val="006532C4"/>
    <w:rsid w:val="0065720C"/>
    <w:rsid w:val="00661F8A"/>
    <w:rsid w:val="0066293C"/>
    <w:rsid w:val="00667359"/>
    <w:rsid w:val="0067666C"/>
    <w:rsid w:val="00685A1A"/>
    <w:rsid w:val="006868B9"/>
    <w:rsid w:val="006912E9"/>
    <w:rsid w:val="0069170C"/>
    <w:rsid w:val="006A5D16"/>
    <w:rsid w:val="006B1B51"/>
    <w:rsid w:val="006B4D86"/>
    <w:rsid w:val="006B64A8"/>
    <w:rsid w:val="006B71E2"/>
    <w:rsid w:val="006C1230"/>
    <w:rsid w:val="006C32A0"/>
    <w:rsid w:val="006C709A"/>
    <w:rsid w:val="006C7844"/>
    <w:rsid w:val="006C7BC9"/>
    <w:rsid w:val="006E12F5"/>
    <w:rsid w:val="006E67C0"/>
    <w:rsid w:val="006F01A7"/>
    <w:rsid w:val="006F1C76"/>
    <w:rsid w:val="006F2235"/>
    <w:rsid w:val="006F7573"/>
    <w:rsid w:val="006F7A54"/>
    <w:rsid w:val="007036F8"/>
    <w:rsid w:val="00703A0E"/>
    <w:rsid w:val="00706915"/>
    <w:rsid w:val="0072146D"/>
    <w:rsid w:val="0073315F"/>
    <w:rsid w:val="0073568F"/>
    <w:rsid w:val="007358EE"/>
    <w:rsid w:val="007431D4"/>
    <w:rsid w:val="00747E46"/>
    <w:rsid w:val="0075074B"/>
    <w:rsid w:val="00753FC4"/>
    <w:rsid w:val="007562CC"/>
    <w:rsid w:val="00761191"/>
    <w:rsid w:val="00764FB6"/>
    <w:rsid w:val="00781951"/>
    <w:rsid w:val="007820A2"/>
    <w:rsid w:val="00784B63"/>
    <w:rsid w:val="0078770C"/>
    <w:rsid w:val="007907A5"/>
    <w:rsid w:val="00792F22"/>
    <w:rsid w:val="00797363"/>
    <w:rsid w:val="007A1A93"/>
    <w:rsid w:val="007B0D1F"/>
    <w:rsid w:val="007C3798"/>
    <w:rsid w:val="007F0461"/>
    <w:rsid w:val="008049BD"/>
    <w:rsid w:val="00811920"/>
    <w:rsid w:val="0081502B"/>
    <w:rsid w:val="00820805"/>
    <w:rsid w:val="00820F50"/>
    <w:rsid w:val="008225F7"/>
    <w:rsid w:val="00822AD1"/>
    <w:rsid w:val="008234EF"/>
    <w:rsid w:val="0082558A"/>
    <w:rsid w:val="00825F38"/>
    <w:rsid w:val="0082724D"/>
    <w:rsid w:val="00836853"/>
    <w:rsid w:val="00836C5F"/>
    <w:rsid w:val="00842618"/>
    <w:rsid w:val="008442B1"/>
    <w:rsid w:val="00845BA9"/>
    <w:rsid w:val="00850F38"/>
    <w:rsid w:val="00852F51"/>
    <w:rsid w:val="0085371E"/>
    <w:rsid w:val="008613AE"/>
    <w:rsid w:val="00865882"/>
    <w:rsid w:val="00876607"/>
    <w:rsid w:val="00887B44"/>
    <w:rsid w:val="00891BBC"/>
    <w:rsid w:val="00894594"/>
    <w:rsid w:val="00894AE6"/>
    <w:rsid w:val="00894E37"/>
    <w:rsid w:val="008A206C"/>
    <w:rsid w:val="008A2596"/>
    <w:rsid w:val="008A32FC"/>
    <w:rsid w:val="008A4C86"/>
    <w:rsid w:val="008B2547"/>
    <w:rsid w:val="008B4729"/>
    <w:rsid w:val="008B47EE"/>
    <w:rsid w:val="008B50C4"/>
    <w:rsid w:val="008B6601"/>
    <w:rsid w:val="008D0767"/>
    <w:rsid w:val="008E6C2B"/>
    <w:rsid w:val="008F1AD2"/>
    <w:rsid w:val="008F478E"/>
    <w:rsid w:val="008F5FB7"/>
    <w:rsid w:val="008F7123"/>
    <w:rsid w:val="00906628"/>
    <w:rsid w:val="0092380C"/>
    <w:rsid w:val="00930854"/>
    <w:rsid w:val="00930FBD"/>
    <w:rsid w:val="00932CF9"/>
    <w:rsid w:val="00933BC5"/>
    <w:rsid w:val="009431EA"/>
    <w:rsid w:val="00943E39"/>
    <w:rsid w:val="009606CB"/>
    <w:rsid w:val="00960A7A"/>
    <w:rsid w:val="0096771A"/>
    <w:rsid w:val="009730C2"/>
    <w:rsid w:val="00974763"/>
    <w:rsid w:val="009827A9"/>
    <w:rsid w:val="00991588"/>
    <w:rsid w:val="009A2D50"/>
    <w:rsid w:val="009A5E77"/>
    <w:rsid w:val="009C27A8"/>
    <w:rsid w:val="009C7A63"/>
    <w:rsid w:val="009D0C59"/>
    <w:rsid w:val="009D1601"/>
    <w:rsid w:val="009D1AA6"/>
    <w:rsid w:val="009D39F9"/>
    <w:rsid w:val="009D5F7C"/>
    <w:rsid w:val="009E3583"/>
    <w:rsid w:val="009E38A6"/>
    <w:rsid w:val="009E5D5F"/>
    <w:rsid w:val="009F5968"/>
    <w:rsid w:val="00A0145A"/>
    <w:rsid w:val="00A11833"/>
    <w:rsid w:val="00A142AE"/>
    <w:rsid w:val="00A221F2"/>
    <w:rsid w:val="00A2412A"/>
    <w:rsid w:val="00A2743D"/>
    <w:rsid w:val="00A37EBC"/>
    <w:rsid w:val="00A4063B"/>
    <w:rsid w:val="00A41F9B"/>
    <w:rsid w:val="00A4375F"/>
    <w:rsid w:val="00A44471"/>
    <w:rsid w:val="00A44C17"/>
    <w:rsid w:val="00A44F94"/>
    <w:rsid w:val="00A5296A"/>
    <w:rsid w:val="00A630A2"/>
    <w:rsid w:val="00A63239"/>
    <w:rsid w:val="00A646C1"/>
    <w:rsid w:val="00A70B5D"/>
    <w:rsid w:val="00A73339"/>
    <w:rsid w:val="00A823AE"/>
    <w:rsid w:val="00A828B9"/>
    <w:rsid w:val="00A83A9B"/>
    <w:rsid w:val="00A85646"/>
    <w:rsid w:val="00A85E87"/>
    <w:rsid w:val="00A86446"/>
    <w:rsid w:val="00A9151B"/>
    <w:rsid w:val="00AA617E"/>
    <w:rsid w:val="00AA71BC"/>
    <w:rsid w:val="00AA79BD"/>
    <w:rsid w:val="00AA7B18"/>
    <w:rsid w:val="00AB2D7A"/>
    <w:rsid w:val="00AB30EC"/>
    <w:rsid w:val="00AB5749"/>
    <w:rsid w:val="00AC0279"/>
    <w:rsid w:val="00AC314B"/>
    <w:rsid w:val="00AC36BD"/>
    <w:rsid w:val="00AC45A4"/>
    <w:rsid w:val="00AE6AFE"/>
    <w:rsid w:val="00AF3D0A"/>
    <w:rsid w:val="00AF53CC"/>
    <w:rsid w:val="00AF62E0"/>
    <w:rsid w:val="00AF6A5B"/>
    <w:rsid w:val="00AF6BA3"/>
    <w:rsid w:val="00B009C6"/>
    <w:rsid w:val="00B10278"/>
    <w:rsid w:val="00B1178E"/>
    <w:rsid w:val="00B1335F"/>
    <w:rsid w:val="00B16056"/>
    <w:rsid w:val="00B17B6D"/>
    <w:rsid w:val="00B309C5"/>
    <w:rsid w:val="00B3433B"/>
    <w:rsid w:val="00B36015"/>
    <w:rsid w:val="00B47DD0"/>
    <w:rsid w:val="00B54AE0"/>
    <w:rsid w:val="00B54C59"/>
    <w:rsid w:val="00B60AC6"/>
    <w:rsid w:val="00B65BFC"/>
    <w:rsid w:val="00B6734D"/>
    <w:rsid w:val="00B67CEB"/>
    <w:rsid w:val="00B72182"/>
    <w:rsid w:val="00BA7934"/>
    <w:rsid w:val="00BB0976"/>
    <w:rsid w:val="00BB09BB"/>
    <w:rsid w:val="00BB7254"/>
    <w:rsid w:val="00BC142C"/>
    <w:rsid w:val="00BC1E74"/>
    <w:rsid w:val="00BD1470"/>
    <w:rsid w:val="00BE0087"/>
    <w:rsid w:val="00BE13D9"/>
    <w:rsid w:val="00BE14BA"/>
    <w:rsid w:val="00BE20C6"/>
    <w:rsid w:val="00BF6BD7"/>
    <w:rsid w:val="00BF7CFD"/>
    <w:rsid w:val="00C02597"/>
    <w:rsid w:val="00C026D2"/>
    <w:rsid w:val="00C02A6A"/>
    <w:rsid w:val="00C043BB"/>
    <w:rsid w:val="00C15615"/>
    <w:rsid w:val="00C17E00"/>
    <w:rsid w:val="00C20F8E"/>
    <w:rsid w:val="00C34E88"/>
    <w:rsid w:val="00C35370"/>
    <w:rsid w:val="00C40A49"/>
    <w:rsid w:val="00C419C5"/>
    <w:rsid w:val="00C50FCF"/>
    <w:rsid w:val="00C57BA3"/>
    <w:rsid w:val="00C60B27"/>
    <w:rsid w:val="00C61B4F"/>
    <w:rsid w:val="00C670DE"/>
    <w:rsid w:val="00C7572E"/>
    <w:rsid w:val="00C80633"/>
    <w:rsid w:val="00C829AE"/>
    <w:rsid w:val="00C93655"/>
    <w:rsid w:val="00C9521D"/>
    <w:rsid w:val="00CA55FC"/>
    <w:rsid w:val="00CA7B25"/>
    <w:rsid w:val="00CB7991"/>
    <w:rsid w:val="00CC3D24"/>
    <w:rsid w:val="00CC6EEF"/>
    <w:rsid w:val="00CD2931"/>
    <w:rsid w:val="00CE37D2"/>
    <w:rsid w:val="00CE7599"/>
    <w:rsid w:val="00CF2591"/>
    <w:rsid w:val="00CF36DA"/>
    <w:rsid w:val="00CF6171"/>
    <w:rsid w:val="00D01D42"/>
    <w:rsid w:val="00D01FF8"/>
    <w:rsid w:val="00D020E6"/>
    <w:rsid w:val="00D0596A"/>
    <w:rsid w:val="00D05D45"/>
    <w:rsid w:val="00D07A20"/>
    <w:rsid w:val="00D14AF3"/>
    <w:rsid w:val="00D21E5B"/>
    <w:rsid w:val="00D25237"/>
    <w:rsid w:val="00D322D6"/>
    <w:rsid w:val="00D326EF"/>
    <w:rsid w:val="00D57C3B"/>
    <w:rsid w:val="00D74600"/>
    <w:rsid w:val="00D7464D"/>
    <w:rsid w:val="00D81AA3"/>
    <w:rsid w:val="00D85F10"/>
    <w:rsid w:val="00D872B7"/>
    <w:rsid w:val="00D90380"/>
    <w:rsid w:val="00D927FB"/>
    <w:rsid w:val="00D93A99"/>
    <w:rsid w:val="00DB1C0A"/>
    <w:rsid w:val="00DB2ABF"/>
    <w:rsid w:val="00DB4367"/>
    <w:rsid w:val="00DB4396"/>
    <w:rsid w:val="00DC33C4"/>
    <w:rsid w:val="00DC674A"/>
    <w:rsid w:val="00DC7605"/>
    <w:rsid w:val="00DD1BE7"/>
    <w:rsid w:val="00DE0A30"/>
    <w:rsid w:val="00DE35F9"/>
    <w:rsid w:val="00DE5F82"/>
    <w:rsid w:val="00DE6FE5"/>
    <w:rsid w:val="00DE7EA7"/>
    <w:rsid w:val="00DF2E42"/>
    <w:rsid w:val="00E00AE5"/>
    <w:rsid w:val="00E031FD"/>
    <w:rsid w:val="00E06098"/>
    <w:rsid w:val="00E073AD"/>
    <w:rsid w:val="00E077DE"/>
    <w:rsid w:val="00E1164C"/>
    <w:rsid w:val="00E13529"/>
    <w:rsid w:val="00E14DB3"/>
    <w:rsid w:val="00E23C2E"/>
    <w:rsid w:val="00E27F0D"/>
    <w:rsid w:val="00E33DBB"/>
    <w:rsid w:val="00E34317"/>
    <w:rsid w:val="00E355F7"/>
    <w:rsid w:val="00E35E1F"/>
    <w:rsid w:val="00E36D5A"/>
    <w:rsid w:val="00E378F7"/>
    <w:rsid w:val="00E37FC5"/>
    <w:rsid w:val="00E5496C"/>
    <w:rsid w:val="00E57988"/>
    <w:rsid w:val="00E57C03"/>
    <w:rsid w:val="00E7257A"/>
    <w:rsid w:val="00E72AC2"/>
    <w:rsid w:val="00E73148"/>
    <w:rsid w:val="00E74B54"/>
    <w:rsid w:val="00E92B6B"/>
    <w:rsid w:val="00E9765B"/>
    <w:rsid w:val="00EA4B6F"/>
    <w:rsid w:val="00EA6791"/>
    <w:rsid w:val="00EA74B7"/>
    <w:rsid w:val="00EA782E"/>
    <w:rsid w:val="00EB1C8A"/>
    <w:rsid w:val="00EB2725"/>
    <w:rsid w:val="00EB2B73"/>
    <w:rsid w:val="00EB3BCF"/>
    <w:rsid w:val="00EC3BA8"/>
    <w:rsid w:val="00EC5E53"/>
    <w:rsid w:val="00ED2479"/>
    <w:rsid w:val="00ED48F9"/>
    <w:rsid w:val="00ED7E2C"/>
    <w:rsid w:val="00EE2568"/>
    <w:rsid w:val="00EE54C5"/>
    <w:rsid w:val="00F0211B"/>
    <w:rsid w:val="00F079E4"/>
    <w:rsid w:val="00F143C0"/>
    <w:rsid w:val="00F15D41"/>
    <w:rsid w:val="00F24CCA"/>
    <w:rsid w:val="00F2554E"/>
    <w:rsid w:val="00F25EB4"/>
    <w:rsid w:val="00F2691D"/>
    <w:rsid w:val="00F27110"/>
    <w:rsid w:val="00F44417"/>
    <w:rsid w:val="00F51716"/>
    <w:rsid w:val="00F55C4B"/>
    <w:rsid w:val="00F70928"/>
    <w:rsid w:val="00F70E50"/>
    <w:rsid w:val="00F7661A"/>
    <w:rsid w:val="00F82EDD"/>
    <w:rsid w:val="00F83DDF"/>
    <w:rsid w:val="00F865DA"/>
    <w:rsid w:val="00F91F78"/>
    <w:rsid w:val="00FA4158"/>
    <w:rsid w:val="00FC3DB2"/>
    <w:rsid w:val="00FC6D3D"/>
    <w:rsid w:val="00FD139A"/>
    <w:rsid w:val="00FD280E"/>
    <w:rsid w:val="00FE4B91"/>
    <w:rsid w:val="00FE4F95"/>
    <w:rsid w:val="00FE7618"/>
    <w:rsid w:val="00FF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81FD8B"/>
  <w15:docId w15:val="{0B7F9C45-BFBC-544B-84C3-86CAF444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182"/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18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18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18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18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182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182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182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182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182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182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B72182"/>
    <w:pPr>
      <w:spacing w:after="0" w:line="240" w:lineRule="auto"/>
    </w:pPr>
  </w:style>
  <w:style w:type="character" w:customStyle="1" w:styleId="highwire-citation-authors">
    <w:name w:val="highwire-citation-authors"/>
    <w:basedOn w:val="DefaultParagraphFont"/>
    <w:rsid w:val="005C4466"/>
  </w:style>
  <w:style w:type="character" w:customStyle="1" w:styleId="highwire-citation-author4">
    <w:name w:val="highwire-citation-author4"/>
    <w:basedOn w:val="DefaultParagraphFont"/>
    <w:rsid w:val="005C4466"/>
  </w:style>
  <w:style w:type="character" w:customStyle="1" w:styleId="nlm-surname">
    <w:name w:val="nlm-surname"/>
    <w:basedOn w:val="DefaultParagraphFont"/>
    <w:rsid w:val="005C4466"/>
  </w:style>
  <w:style w:type="character" w:customStyle="1" w:styleId="citation-et1">
    <w:name w:val="citation-et1"/>
    <w:basedOn w:val="DefaultParagraphFont"/>
    <w:rsid w:val="005C4466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5C4466"/>
  </w:style>
  <w:style w:type="character" w:customStyle="1" w:styleId="highwire-cite-metadata-year">
    <w:name w:val="highwire-cite-metadata-year"/>
    <w:basedOn w:val="DefaultParagraphFont"/>
    <w:rsid w:val="005C4466"/>
  </w:style>
  <w:style w:type="character" w:customStyle="1" w:styleId="highwire-cite-metadata-volume2">
    <w:name w:val="highwire-cite-metadata-volume2"/>
    <w:basedOn w:val="DefaultParagraphFont"/>
    <w:rsid w:val="005C4466"/>
  </w:style>
  <w:style w:type="character" w:customStyle="1" w:styleId="highwire-cite-metadata-pages">
    <w:name w:val="highwire-cite-metadata-pages"/>
    <w:basedOn w:val="DefaultParagraphFont"/>
    <w:rsid w:val="005C4466"/>
  </w:style>
  <w:style w:type="character" w:customStyle="1" w:styleId="highwire-citation-author">
    <w:name w:val="highwire-citation-author"/>
    <w:basedOn w:val="DefaultParagraphFont"/>
    <w:rsid w:val="00391C43"/>
  </w:style>
  <w:style w:type="character" w:customStyle="1" w:styleId="apple-converted-space">
    <w:name w:val="apple-converted-space"/>
    <w:basedOn w:val="DefaultParagraphFont"/>
    <w:rsid w:val="00391C43"/>
  </w:style>
  <w:style w:type="character" w:customStyle="1" w:styleId="highwire-cite-metadata-journal">
    <w:name w:val="highwire-cite-metadata-journal"/>
    <w:basedOn w:val="DefaultParagraphFont"/>
    <w:rsid w:val="00391C43"/>
  </w:style>
  <w:style w:type="character" w:customStyle="1" w:styleId="highwire-cite-metadata-volume">
    <w:name w:val="highwire-cite-metadata-volume"/>
    <w:basedOn w:val="DefaultParagraphFont"/>
    <w:rsid w:val="00391C43"/>
  </w:style>
  <w:style w:type="paragraph" w:styleId="BalloonText">
    <w:name w:val="Balloon Text"/>
    <w:basedOn w:val="Normal"/>
    <w:link w:val="BalloonTextChar"/>
    <w:uiPriority w:val="99"/>
    <w:semiHidden/>
    <w:unhideWhenUsed/>
    <w:rsid w:val="000C12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27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272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7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7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72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0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45BA9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72182"/>
  </w:style>
  <w:style w:type="character" w:customStyle="1" w:styleId="EndNoteBibliographyTitleChar">
    <w:name w:val="EndNote Bibliography Title Char"/>
    <w:basedOn w:val="NoSpacingChar"/>
    <w:link w:val="EndNoteBibliographyTitle"/>
    <w:rsid w:val="00845BA9"/>
    <w:rPr>
      <w:rFonts w:ascii="Calibri" w:hAnsi="Calibri" w:cs="Calibri"/>
      <w:sz w:val="22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845BA9"/>
    <w:p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845BA9"/>
    <w:rPr>
      <w:rFonts w:ascii="Calibri" w:hAnsi="Calibri" w:cs="Calibri"/>
      <w:sz w:val="22"/>
      <w:lang w:val="en-SG"/>
    </w:rPr>
  </w:style>
  <w:style w:type="character" w:customStyle="1" w:styleId="highlight">
    <w:name w:val="highlight"/>
    <w:basedOn w:val="DefaultParagraphFont"/>
    <w:rsid w:val="00DB4367"/>
  </w:style>
  <w:style w:type="character" w:customStyle="1" w:styleId="Heading1Char">
    <w:name w:val="Heading 1 Char"/>
    <w:basedOn w:val="DefaultParagraphFont"/>
    <w:link w:val="Heading1"/>
    <w:uiPriority w:val="9"/>
    <w:rsid w:val="00B72182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182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182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182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182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182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182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182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182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72182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72182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72182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18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72182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72182"/>
    <w:rPr>
      <w:b/>
      <w:color w:val="C0504D" w:themeColor="accent2"/>
    </w:rPr>
  </w:style>
  <w:style w:type="character" w:styleId="Emphasis">
    <w:name w:val="Emphasis"/>
    <w:uiPriority w:val="20"/>
    <w:qFormat/>
    <w:rsid w:val="00B72182"/>
    <w:rPr>
      <w:b/>
      <w:i/>
      <w:spacing w:val="10"/>
    </w:rPr>
  </w:style>
  <w:style w:type="paragraph" w:styleId="Quote">
    <w:name w:val="Quote"/>
    <w:basedOn w:val="Normal"/>
    <w:next w:val="Normal"/>
    <w:link w:val="QuoteChar"/>
    <w:uiPriority w:val="29"/>
    <w:qFormat/>
    <w:rsid w:val="00B7218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7218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182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182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72182"/>
    <w:rPr>
      <w:i/>
    </w:rPr>
  </w:style>
  <w:style w:type="character" w:styleId="IntenseEmphasis">
    <w:name w:val="Intense Emphasis"/>
    <w:uiPriority w:val="21"/>
    <w:qFormat/>
    <w:rsid w:val="00B72182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72182"/>
    <w:rPr>
      <w:b/>
    </w:rPr>
  </w:style>
  <w:style w:type="character" w:styleId="IntenseReference">
    <w:name w:val="Intense Reference"/>
    <w:uiPriority w:val="32"/>
    <w:qFormat/>
    <w:rsid w:val="00B72182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7218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72182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597F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1164C"/>
    <w:rPr>
      <w:color w:val="0067C5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F7573"/>
    <w:pPr>
      <w:spacing w:after="0" w:line="240" w:lineRule="auto"/>
      <w:jc w:val="left"/>
    </w:pPr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50265"/>
    <w:pPr>
      <w:spacing w:after="0" w:line="240" w:lineRule="auto"/>
      <w:jc w:val="left"/>
    </w:pPr>
    <w:rPr>
      <w:rFonts w:ascii="Times New Roman" w:eastAsia="Times New Roman" w:hAnsi="Times New Roman" w:cs="Times New Roman"/>
      <w:sz w:val="27"/>
      <w:szCs w:val="27"/>
    </w:rPr>
  </w:style>
  <w:style w:type="table" w:customStyle="1" w:styleId="TableGrid2">
    <w:name w:val="Table Grid2"/>
    <w:basedOn w:val="TableNormal"/>
    <w:next w:val="TableGrid"/>
    <w:uiPriority w:val="59"/>
    <w:rsid w:val="005C25B3"/>
    <w:pPr>
      <w:spacing w:after="0" w:line="240" w:lineRule="auto"/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2">
    <w:name w:val="desc2"/>
    <w:basedOn w:val="Normal"/>
    <w:rsid w:val="0007285C"/>
    <w:pPr>
      <w:spacing w:after="0" w:line="240" w:lineRule="auto"/>
      <w:jc w:val="left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7285C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07285C"/>
  </w:style>
  <w:style w:type="paragraph" w:styleId="Revision">
    <w:name w:val="Revision"/>
    <w:hidden/>
    <w:uiPriority w:val="99"/>
    <w:semiHidden/>
    <w:rsid w:val="003F09EE"/>
    <w:pPr>
      <w:spacing w:after="0" w:line="240" w:lineRule="auto"/>
      <w:jc w:val="left"/>
    </w:pPr>
  </w:style>
  <w:style w:type="character" w:customStyle="1" w:styleId="element-citation">
    <w:name w:val="element-citation"/>
    <w:basedOn w:val="DefaultParagraphFont"/>
    <w:rsid w:val="00AE6AFE"/>
  </w:style>
  <w:style w:type="character" w:customStyle="1" w:styleId="ref-journal">
    <w:name w:val="ref-journal"/>
    <w:basedOn w:val="DefaultParagraphFont"/>
    <w:rsid w:val="00AE6AFE"/>
  </w:style>
  <w:style w:type="character" w:customStyle="1" w:styleId="ref-vol">
    <w:name w:val="ref-vol"/>
    <w:basedOn w:val="DefaultParagraphFont"/>
    <w:rsid w:val="00AE6A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7B18"/>
    <w:rPr>
      <w:color w:val="808080"/>
      <w:shd w:val="clear" w:color="auto" w:fill="E6E6E6"/>
    </w:rPr>
  </w:style>
  <w:style w:type="character" w:customStyle="1" w:styleId="authors5">
    <w:name w:val="authors5"/>
    <w:basedOn w:val="DefaultParagraphFont"/>
    <w:rsid w:val="00086C03"/>
  </w:style>
  <w:style w:type="character" w:customStyle="1" w:styleId="Date1">
    <w:name w:val="Date1"/>
    <w:basedOn w:val="DefaultParagraphFont"/>
    <w:rsid w:val="00086C03"/>
  </w:style>
  <w:style w:type="character" w:customStyle="1" w:styleId="arttitle4">
    <w:name w:val="art_title4"/>
    <w:basedOn w:val="DefaultParagraphFont"/>
    <w:rsid w:val="00086C03"/>
  </w:style>
  <w:style w:type="character" w:customStyle="1" w:styleId="serialtitle">
    <w:name w:val="serial_title"/>
    <w:basedOn w:val="DefaultParagraphFont"/>
    <w:rsid w:val="00086C03"/>
  </w:style>
  <w:style w:type="character" w:customStyle="1" w:styleId="doilink">
    <w:name w:val="doi_link"/>
    <w:basedOn w:val="DefaultParagraphFont"/>
    <w:rsid w:val="00086C03"/>
  </w:style>
  <w:style w:type="paragraph" w:styleId="Header">
    <w:name w:val="header"/>
    <w:basedOn w:val="Normal"/>
    <w:link w:val="HeaderChar"/>
    <w:uiPriority w:val="99"/>
    <w:unhideWhenUsed/>
    <w:rsid w:val="003E71C3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71C3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3E71C3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71C3"/>
    <w:rPr>
      <w:lang w:val="en-SG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59BF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16F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26F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6F01A7"/>
    <w:pPr>
      <w:spacing w:before="75" w:after="75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0F8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41F9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41F9B"/>
    <w:rPr>
      <w:color w:val="800080" w:themeColor="followedHyperlink"/>
      <w:u w:val="singl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367E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10247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15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479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7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231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773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22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99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5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0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177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291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163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06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290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016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8757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9706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0429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003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1765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256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7046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60248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6912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69926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0317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49868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69079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389337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48511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52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54477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57157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2444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9865912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753548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34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88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54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73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43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58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622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3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1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9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4440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6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34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15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6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86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0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05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464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21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791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586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97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4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92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2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96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273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815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462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2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1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5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46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33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733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97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594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36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31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706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5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5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1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6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68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711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053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7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60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993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3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39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5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179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7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6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1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2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3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5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264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13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7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782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094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4284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733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489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0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56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06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19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4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6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4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270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13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48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841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385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28676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3302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068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83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047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577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879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8497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2870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169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921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054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937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6300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74822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7349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1788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743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602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65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5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1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9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31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180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327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50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7131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22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221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4471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30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74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51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69719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578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7868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9678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383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4659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99810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4442871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40482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4972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39990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5188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81077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58540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9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784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14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5842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645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204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415768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875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8613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9576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1902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46803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01224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46795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652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5791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3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51975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11823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8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93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86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3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744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9779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86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1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4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43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28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4037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60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28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DA9E7-BA2F-AB4B-9ADB-20B0CF907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Leung Ying Ying</dc:creator>
  <cp:lastModifiedBy>charm .</cp:lastModifiedBy>
  <cp:revision>2</cp:revision>
  <dcterms:created xsi:type="dcterms:W3CDTF">2018-07-07T04:46:00Z</dcterms:created>
  <dcterms:modified xsi:type="dcterms:W3CDTF">2018-07-07T04:46:00Z</dcterms:modified>
</cp:coreProperties>
</file>